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044" w:rsidRPr="00503DF0" w:rsidRDefault="008C1044" w:rsidP="008C1044">
      <w:pPr>
        <w:spacing w:before="240"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Additional file 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7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: Table S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3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relative abundance of shared genera in different samples</w:t>
      </w:r>
    </w:p>
    <w:tbl>
      <w:tblPr>
        <w:tblW w:w="5489" w:type="pct"/>
        <w:tblInd w:w="-45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6"/>
        <w:gridCol w:w="1116"/>
        <w:gridCol w:w="1116"/>
        <w:gridCol w:w="950"/>
        <w:gridCol w:w="957"/>
        <w:gridCol w:w="1272"/>
        <w:gridCol w:w="1114"/>
        <w:gridCol w:w="955"/>
        <w:gridCol w:w="957"/>
      </w:tblGrid>
      <w:tr w:rsidR="008C1044" w:rsidRPr="00503DF0" w:rsidTr="00EC2CFF">
        <w:trPr>
          <w:trHeight w:val="270"/>
        </w:trPr>
        <w:tc>
          <w:tcPr>
            <w:tcW w:w="9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044" w:rsidRPr="00503DF0" w:rsidRDefault="008C1044" w:rsidP="008C1044">
            <w:pPr>
              <w:ind w:leftChars="-51" w:left="-112" w:firstLineChars="60" w:firstLine="108"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044" w:rsidRPr="00503DF0" w:rsidRDefault="008C104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Z88-LG (%)</w:t>
            </w:r>
          </w:p>
        </w:tc>
        <w:tc>
          <w:tcPr>
            <w:tcW w:w="53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044" w:rsidRPr="00503DF0" w:rsidRDefault="008C104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Z88-LE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044" w:rsidRPr="00503DF0" w:rsidRDefault="008C104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S6-LG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044" w:rsidRPr="00503DF0" w:rsidRDefault="008C104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S6-LE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60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044" w:rsidRPr="00503DF0" w:rsidRDefault="008C104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   HZ88-TG</w:t>
            </w:r>
          </w:p>
          <w:p w:rsidR="008C1044" w:rsidRPr="00503DF0" w:rsidRDefault="008C104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CA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CA"/>
              </w:rPr>
              <w:t xml:space="preserve">    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044" w:rsidRPr="00503DF0" w:rsidRDefault="008C104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 HZ88-TE    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044" w:rsidRPr="00503DF0" w:rsidRDefault="008C104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S6-TG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1044" w:rsidRPr="00503DF0" w:rsidRDefault="008C104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S6-TE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chromobacter</w:t>
            </w:r>
          </w:p>
        </w:tc>
        <w:tc>
          <w:tcPr>
            <w:tcW w:w="53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939</w:t>
            </w:r>
          </w:p>
        </w:tc>
        <w:tc>
          <w:tcPr>
            <w:tcW w:w="53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413</w:t>
            </w:r>
          </w:p>
        </w:tc>
        <w:tc>
          <w:tcPr>
            <w:tcW w:w="4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007</w:t>
            </w:r>
          </w:p>
        </w:tc>
        <w:tc>
          <w:tcPr>
            <w:tcW w:w="45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149</w:t>
            </w:r>
          </w:p>
        </w:tc>
        <w:tc>
          <w:tcPr>
            <w:tcW w:w="60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849</w:t>
            </w:r>
          </w:p>
        </w:tc>
        <w:tc>
          <w:tcPr>
            <w:tcW w:w="53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45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721</w:t>
            </w:r>
          </w:p>
        </w:tc>
        <w:tc>
          <w:tcPr>
            <w:tcW w:w="45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cinetobacter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2094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4400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6435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42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8487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.193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lloprevotella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07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7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quabacter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38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9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84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9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Atopostipe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6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85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Bacillu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8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71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98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408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4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1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2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Bifidobacter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06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3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Brachybacter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35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3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0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6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2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Bradyrhizob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67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98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8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5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39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Brevundimona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6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41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610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831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4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Cellvibrio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75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97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95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2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2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08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Chryseobacter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149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536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1504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213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13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549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6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Deinococcu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6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9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Enhydrobacter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6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44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41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3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0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Enterococcu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144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20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469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2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153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903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.246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1647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Escherichia</w:t>
            </w:r>
            <w:r w:rsidRPr="00503DF0">
              <w:rPr>
                <w:rFonts w:ascii="Times New Roman" w:eastAsia="SimSun" w:hAnsi="Times New Roman" w:cs="Times New Roman" w:hint="eastAsia"/>
                <w:i/>
                <w:color w:val="000000" w:themeColor="text1"/>
                <w:sz w:val="18"/>
                <w:szCs w:val="18"/>
              </w:rPr>
              <w:t>_</w:t>
            </w: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Shigella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8.2394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455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5.8174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8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41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3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36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Lactococcu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99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6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Flavobacter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38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0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71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Halomona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9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3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44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4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Lactobacillu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28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3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Lysobacter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0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3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ethylobacter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32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31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1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42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28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6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icrobacter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6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59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33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5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6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Moraxella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0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66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eisseria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2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lastRenderedPageBreak/>
              <w:t>Nitrospira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2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5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ovosphingob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497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71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61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72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7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7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Ochrobactr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102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.522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78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01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58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9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15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03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Pantoea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307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42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6308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447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Paracoccu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30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4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30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0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82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Pectobacter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526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832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392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Pedobacter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78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422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Planomicrob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7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3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69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57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7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Propionibacter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22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07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7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Proteu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.5028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51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94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7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3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4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Pseudomona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985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363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.573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.6423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471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.024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38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2142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Ralstonia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546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4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77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0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Rhizob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649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.706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28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1.866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86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4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675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5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Rhodanobacter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85%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65%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8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Rhodococcu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379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7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4005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46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0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Serratia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47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463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89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247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41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Sphingobacter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22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39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724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912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48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346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Sphingobium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7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2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10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365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5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Sphingomona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918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471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287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550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11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324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Staphylococcu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32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99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404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51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51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2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4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03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Stenotrophomona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42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98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5225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968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93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5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20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Streptococcu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65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6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Thermomonas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50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Tsukamurella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585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0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5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Variovorax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95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42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55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4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34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90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C1044" w:rsidRPr="00503DF0" w:rsidTr="00EC2CFF">
        <w:trPr>
          <w:trHeight w:val="270"/>
        </w:trPr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Weissella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19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37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66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02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8C1044" w:rsidRPr="00503DF0" w:rsidRDefault="008C1044" w:rsidP="00EC2CF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8C1044" w:rsidRPr="00503DF0" w:rsidRDefault="008C1044" w:rsidP="008C1044">
      <w:pPr>
        <w:rPr>
          <w:rFonts w:ascii="Times New Roman" w:eastAsia="SimSun" w:hAnsi="Times New Roman" w:cs="Times New Roman"/>
          <w:color w:val="000000" w:themeColor="text1"/>
          <w:szCs w:val="21"/>
          <w:shd w:val="clear" w:color="auto" w:fill="FFFFFF"/>
        </w:rPr>
      </w:pPr>
      <w:r w:rsidRPr="00503DF0">
        <w:rPr>
          <w:rFonts w:ascii="Times New Roman" w:eastAsia="SimSun" w:hAnsi="Times New Roman" w:cs="Times New Roman"/>
          <w:color w:val="000000" w:themeColor="text1"/>
          <w:szCs w:val="21"/>
          <w:shd w:val="clear" w:color="auto" w:fill="FFFFFF"/>
        </w:rPr>
        <w:t>“-” indicates that this genus was not detected in this sample.</w:t>
      </w:r>
    </w:p>
    <w:p w:rsidR="008C1044" w:rsidRPr="00503DF0" w:rsidRDefault="008C1044" w:rsidP="008C1044">
      <w:pPr>
        <w:spacing w:before="120" w:after="240"/>
        <w:rPr>
          <w:rFonts w:ascii="Times New Roman" w:hAnsi="Times New Roman" w:cs="Times New Roman"/>
          <w:color w:val="000000" w:themeColor="text1"/>
          <w:szCs w:val="21"/>
        </w:rPr>
      </w:pPr>
      <w:r w:rsidRPr="00503DF0">
        <w:rPr>
          <w:rFonts w:ascii="Times New Roman" w:hAnsi="Times New Roman" w:cs="Times New Roman"/>
          <w:color w:val="000000" w:themeColor="text1"/>
          <w:szCs w:val="21"/>
        </w:rPr>
        <w:t xml:space="preserve">HZ88-TG refers to PTMs living on the tubers of cultivar HZ-88, HZ88-LG refers to the midgut bacteria of PTMs living on the leaves of cultivar HZ-88. LS6-TG refers to midgut bacteria of PTMs living on the tubers of potato cultivar LS6, and LS6-LG refers to midgut bacteria of PTMs living on the leaves of 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lastRenderedPageBreak/>
        <w:t>potato cultivar</w:t>
      </w:r>
      <w:r w:rsidRPr="00503DF0">
        <w:rPr>
          <w:rFonts w:ascii="Times New Roman" w:hAnsi="Times New Roman"/>
          <w:color w:val="000000" w:themeColor="text1"/>
          <w:szCs w:val="21"/>
        </w:rPr>
        <w:t xml:space="preserve"> 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>LS6. HZ88-</w:t>
      </w:r>
      <w:r w:rsidRPr="00503DF0">
        <w:rPr>
          <w:rFonts w:ascii="Times New Roman" w:hAnsi="Times New Roman" w:cs="Times New Roman" w:hint="eastAsia"/>
          <w:color w:val="000000" w:themeColor="text1"/>
          <w:szCs w:val="21"/>
        </w:rPr>
        <w:t>LE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 xml:space="preserve"> refers to endophytic bacteria in the leaves of potato cultivar HZ-88, and HZ88-</w:t>
      </w:r>
      <w:r w:rsidRPr="00503DF0">
        <w:rPr>
          <w:rFonts w:ascii="Times New Roman" w:hAnsi="Times New Roman" w:cs="Times New Roman" w:hint="eastAsia"/>
          <w:color w:val="000000" w:themeColor="text1"/>
          <w:szCs w:val="21"/>
        </w:rPr>
        <w:t>TE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 xml:space="preserve"> refers to endophytic bacteria in the tubers of potato cultivar HZ-88. LS6-L</w:t>
      </w:r>
      <w:r w:rsidRPr="00503DF0">
        <w:rPr>
          <w:rFonts w:ascii="Times New Roman" w:hAnsi="Times New Roman" w:cs="Times New Roman" w:hint="eastAsia"/>
          <w:color w:val="000000" w:themeColor="text1"/>
          <w:szCs w:val="21"/>
        </w:rPr>
        <w:t>E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 xml:space="preserve"> refers to endophytic bacteria in the leaves of potato cultivar LS-6, and LS6-T</w:t>
      </w:r>
      <w:r w:rsidRPr="00503DF0">
        <w:rPr>
          <w:rFonts w:ascii="Times New Roman" w:hAnsi="Times New Roman" w:cs="Times New Roman" w:hint="eastAsia"/>
          <w:color w:val="000000" w:themeColor="text1"/>
          <w:szCs w:val="21"/>
        </w:rPr>
        <w:t>E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 xml:space="preserve"> refers to endophytic bacteria in the tubers of potato cultivar LS-6.</w:t>
      </w:r>
      <w:r w:rsidRPr="00503DF0">
        <w:rPr>
          <w:rFonts w:ascii="Times New Roman" w:hAnsi="Times New Roman"/>
          <w:color w:val="000000" w:themeColor="text1"/>
          <w:szCs w:val="21"/>
        </w:rPr>
        <w:t xml:space="preserve"> </w:t>
      </w:r>
    </w:p>
    <w:p w:rsidR="00A00DEB" w:rsidRPr="008C1044" w:rsidRDefault="00A00DEB" w:rsidP="008C1044">
      <w:bookmarkStart w:id="0" w:name="_GoBack"/>
      <w:bookmarkEnd w:id="0"/>
    </w:p>
    <w:sectPr w:rsidR="00A00DEB" w:rsidRPr="008C10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9F6"/>
    <w:rsid w:val="00193D60"/>
    <w:rsid w:val="003937A4"/>
    <w:rsid w:val="00457334"/>
    <w:rsid w:val="00505476"/>
    <w:rsid w:val="0059317C"/>
    <w:rsid w:val="008C1044"/>
    <w:rsid w:val="008D28C8"/>
    <w:rsid w:val="00902766"/>
    <w:rsid w:val="00961F61"/>
    <w:rsid w:val="00985BDF"/>
    <w:rsid w:val="00A00DEB"/>
    <w:rsid w:val="00AB09F6"/>
    <w:rsid w:val="00C41B9A"/>
    <w:rsid w:val="00D6268F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1</Words>
  <Characters>3131</Characters>
  <Application>Microsoft Office Word</Application>
  <DocSecurity>0</DocSecurity>
  <Lines>313</Lines>
  <Paragraphs>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3-04T04:45:00Z</dcterms:created>
  <dcterms:modified xsi:type="dcterms:W3CDTF">2020-03-04T04:45:00Z</dcterms:modified>
</cp:coreProperties>
</file>